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F2B9D47" w:rsidR="000035D5" w:rsidRDefault="000035D5">
                            <w:r>
                              <w:t xml:space="preserve">Reported on page number: </w:t>
                            </w:r>
                            <w:r w:rsidR="006611D2">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F2B9D47" w:rsidR="000035D5" w:rsidRDefault="000035D5">
                      <w:r>
                        <w:t xml:space="preserve">Reported on page number: </w:t>
                      </w:r>
                      <w:r w:rsidR="006611D2">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4E9AD03" w:rsidR="000035D5" w:rsidRDefault="000035D5" w:rsidP="000035D5">
                            <w:r>
                              <w:t xml:space="preserve">Reported on page number: </w:t>
                            </w:r>
                            <w:r w:rsidR="00FA5D0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4E9AD03" w:rsidR="000035D5" w:rsidRDefault="000035D5" w:rsidP="000035D5">
                      <w:r>
                        <w:t xml:space="preserve">Reported on page number: </w:t>
                      </w:r>
                      <w:r w:rsidR="00FA5D0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4B97275" w:rsidR="000035D5" w:rsidRDefault="00FA5D03" w:rsidP="000035D5">
                            <w:r>
                              <w:t>Yes, local collaborators are included as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4B97275" w:rsidR="000035D5" w:rsidRDefault="00FA5D03" w:rsidP="000035D5">
                      <w:r>
                        <w:t>Yes, local collaborators are included as co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EC1145B" w:rsidR="000035D5" w:rsidRDefault="00FA5D03"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EC1145B" w:rsidR="000035D5" w:rsidRDefault="00FA5D03" w:rsidP="000035D5">
                      <w:r>
                        <w:t>Y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FF2326F" w:rsidR="000035D5" w:rsidRDefault="00FA5D03"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FF2326F" w:rsidR="000035D5" w:rsidRDefault="00FA5D03" w:rsidP="000035D5">
                      <w:r>
                        <w:t>Y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CAB44E9">
                <wp:simplePos x="0" y="0"/>
                <wp:positionH relativeFrom="margin">
                  <wp:align>right</wp:align>
                </wp:positionH>
                <wp:positionV relativeFrom="paragraph">
                  <wp:posOffset>1132205</wp:posOffset>
                </wp:positionV>
                <wp:extent cx="6838950" cy="901065"/>
                <wp:effectExtent l="0" t="0" r="19050" b="1333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1522"/>
                        </a:xfrm>
                        <a:prstGeom prst="rect">
                          <a:avLst/>
                        </a:prstGeom>
                        <a:solidFill>
                          <a:srgbClr val="FFFFFF"/>
                        </a:solidFill>
                        <a:ln w="9525">
                          <a:solidFill>
                            <a:srgbClr val="193A65"/>
                          </a:solidFill>
                          <a:miter lim="800000"/>
                          <a:headEnd/>
                          <a:tailEnd/>
                        </a:ln>
                      </wps:spPr>
                      <wps:txbx>
                        <w:txbxContent>
                          <w:p w14:paraId="53B10E27" w14:textId="42BF8BCF" w:rsidR="000035D5" w:rsidRDefault="00FA5D03" w:rsidP="000035D5">
                            <w:r>
                              <w:t xml:space="preserve">We used an iterative, community-informed translation and review process. </w:t>
                            </w:r>
                            <w:proofErr w:type="gramStart"/>
                            <w:r>
                              <w:t>All materials (including consent forms),</w:t>
                            </w:r>
                            <w:proofErr w:type="gramEnd"/>
                            <w:r>
                              <w:t xml:space="preserve"> were first translated into the local </w:t>
                            </w:r>
                            <w:proofErr w:type="spellStart"/>
                            <w:r>
                              <w:t>langauges</w:t>
                            </w:r>
                            <w:proofErr w:type="spellEnd"/>
                            <w:r>
                              <w:t xml:space="preserve"> by professional translators. We then worked with local study staff to review translations for cultural and linguistic appropriateness. We pre-tested materials during pilot testing and revised according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70.9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" strokecolor="#193a65">
                <v:textbox>
                  <w:txbxContent>
                    <w:p w14:paraId="53B10E27" w14:textId="42BF8BCF" w:rsidR="000035D5" w:rsidRDefault="00FA5D03" w:rsidP="000035D5">
                      <w:r>
                        <w:t xml:space="preserve">We used an iterative, community-informed translation and review process. </w:t>
                      </w:r>
                      <w:proofErr w:type="gramStart"/>
                      <w:r>
                        <w:t>All materials (including consent forms),</w:t>
                      </w:r>
                      <w:proofErr w:type="gramEnd"/>
                      <w:r>
                        <w:t xml:space="preserve"> were first translated into the local </w:t>
                      </w:r>
                      <w:proofErr w:type="spellStart"/>
                      <w:r>
                        <w:t>langauges</w:t>
                      </w:r>
                      <w:proofErr w:type="spellEnd"/>
                      <w:r>
                        <w:t xml:space="preserve"> by professional translators. We then worked with local study staff to review translations for cultural and linguistic appropriateness. We pre-tested materials during pilot testing and revised accordingl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23CF8F6" w:rsidR="000035D5" w:rsidRDefault="00FA5D03" w:rsidP="000035D5">
                            <w:r>
                              <w:t>Yes, findings will be presented to the Kisumu county health department and copies of publications will be distribu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23CF8F6" w:rsidR="000035D5" w:rsidRDefault="00FA5D03" w:rsidP="000035D5">
                      <w:r>
                        <w:t xml:space="preserve">Yes, findings will be presented to the </w:t>
                      </w:r>
                      <w:proofErr w:type="gramStart"/>
                      <w:r>
                        <w:t>Kisumu county</w:t>
                      </w:r>
                      <w:proofErr w:type="gramEnd"/>
                      <w:r>
                        <w:t xml:space="preserve"> health department and copies of publications will be distribut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BA965E3">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67B88DA" w:rsidR="000035D5" w:rsidRDefault="00FA5D0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67B88DA" w:rsidR="000035D5" w:rsidRDefault="00FA5D0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36875C">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7DE2197" w:rsidR="000035D5" w:rsidRDefault="00FA5D0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7DE2197" w:rsidR="000035D5" w:rsidRDefault="00FA5D0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228C4A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932AE26" w:rsidR="000035D5" w:rsidRDefault="00FA5D0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932AE26" w:rsidR="000035D5" w:rsidRDefault="00FA5D0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8FAEF22">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FBDA3C5" w:rsidR="000035D5" w:rsidRDefault="00FA5D0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FBDA3C5" w:rsidR="000035D5" w:rsidRDefault="00FA5D0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B3EE353">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7CD0CCB" w:rsidR="000035D5" w:rsidRDefault="00FA5D0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7CD0CCB" w:rsidR="000035D5" w:rsidRDefault="00FA5D0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C1C2A" w:rsidRPr="00F57A3B" w:rsidRDefault="00BC1C2A">
      <w:pPr>
        <w:rPr>
          <w:rFonts w:ascii="Arial" w:hAnsi="Arial" w:cs="Arial"/>
        </w:rPr>
      </w:pPr>
    </w:p>
    <w:sectPr w:rsidR="00BC1C2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C7A838" w14:textId="77777777" w:rsidR="00C2001A" w:rsidRDefault="00C2001A" w:rsidP="00F57A3B">
      <w:r>
        <w:separator/>
      </w:r>
    </w:p>
  </w:endnote>
  <w:endnote w:type="continuationSeparator" w:id="0">
    <w:p w14:paraId="355DBDB4" w14:textId="77777777" w:rsidR="00C2001A" w:rsidRDefault="00C2001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ACCFEA" w14:textId="77777777" w:rsidR="00C2001A" w:rsidRDefault="00C2001A" w:rsidP="00F57A3B">
      <w:r>
        <w:separator/>
      </w:r>
    </w:p>
  </w:footnote>
  <w:footnote w:type="continuationSeparator" w:id="0">
    <w:p w14:paraId="091BFB36" w14:textId="77777777" w:rsidR="00C2001A" w:rsidRDefault="00C2001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5B0BD1"/>
    <w:rsid w:val="006611D2"/>
    <w:rsid w:val="0069423E"/>
    <w:rsid w:val="006F5F45"/>
    <w:rsid w:val="00831ADE"/>
    <w:rsid w:val="00841F25"/>
    <w:rsid w:val="009364D9"/>
    <w:rsid w:val="009B4588"/>
    <w:rsid w:val="009F4373"/>
    <w:rsid w:val="00A43F5B"/>
    <w:rsid w:val="00A961CD"/>
    <w:rsid w:val="00AD410C"/>
    <w:rsid w:val="00BC1C2A"/>
    <w:rsid w:val="00BD19EC"/>
    <w:rsid w:val="00C2001A"/>
    <w:rsid w:val="00E004E6"/>
    <w:rsid w:val="00E976A3"/>
    <w:rsid w:val="00F57A3B"/>
    <w:rsid w:val="00F64ACF"/>
    <w:rsid w:val="00FA2582"/>
    <w:rsid w:val="00FA5D03"/>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ullington, Brooke Whitney</cp:lastModifiedBy>
  <cp:revision>2</cp:revision>
  <dcterms:created xsi:type="dcterms:W3CDTF">2025-10-29T16:47:00Z</dcterms:created>
  <dcterms:modified xsi:type="dcterms:W3CDTF">2025-10-29T16:47:00Z</dcterms:modified>
</cp:coreProperties>
</file>